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FEF9" w14:textId="77777777" w:rsidR="004A5FAF" w:rsidRDefault="004A5FAF" w:rsidP="003C3A18">
      <w:pPr>
        <w:rPr>
          <w:rFonts w:ascii="Times New Roman" w:hAnsi="Times New Roman" w:cs="Times New Roman"/>
          <w:sz w:val="18"/>
          <w:szCs w:val="18"/>
        </w:rPr>
      </w:pPr>
    </w:p>
    <w:p w14:paraId="749F7743" w14:textId="77777777" w:rsidR="004A5FAF" w:rsidRDefault="004A5FAF" w:rsidP="003C3A1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Material</w:t>
      </w:r>
    </w:p>
    <w:p w14:paraId="24AF3942" w14:textId="77777777" w:rsidR="004A5FAF" w:rsidRDefault="004A5FAF" w:rsidP="003C3A1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96DE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ppend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ix</w:t>
      </w:r>
      <w:r w:rsidRPr="00E96DE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emographic and clinical</w:t>
      </w:r>
      <w: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features of PD patients with and without MCI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083"/>
        <w:gridCol w:w="1886"/>
        <w:gridCol w:w="2410"/>
        <w:gridCol w:w="1418"/>
        <w:gridCol w:w="843"/>
      </w:tblGrid>
      <w:tr w:rsidR="004A5FAF" w14:paraId="72A2F6B0" w14:textId="77777777" w:rsidTr="00021DBD">
        <w:trPr>
          <w:trHeight w:val="201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44C73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5CFC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ntire cohort (n=42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2381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 MCI (n=356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F19A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CI (n=66)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9190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-value</w:t>
            </w:r>
          </w:p>
        </w:tc>
      </w:tr>
      <w:tr w:rsidR="004A5FAF" w14:paraId="3CF80B11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BE83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9C1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66 ± 9.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7CA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5 ± 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833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2.8 ± 8.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A4D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91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A5FAF" w14:paraId="5B64C781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71E8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85E1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F635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D37A1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F64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0" w:name="_Hlk101099400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  <w:bookmarkEnd w:id="0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715C014B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69068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EB8E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7 (65.4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5412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6 (6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298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 (77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FF7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6F4DF359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99A0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477F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6 (34.5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839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0 (36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EBD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 (22.7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52D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79A6FA37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DA255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ac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5A3E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BB50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CE26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325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2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21968F34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076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hi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B5C0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1 (92.4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4F5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2 (93.2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7094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8 (87.88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A04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0E03DEFC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08094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-whi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7A9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 (7.5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ED7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(6.7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7B9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(12.12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766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7A11F86B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238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ur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559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65 ± 6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C11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5 ± 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BE5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7 ± 7.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9BB4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6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A5FAF" w14:paraId="58D479D2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0B46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 onset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2D3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9.65 ± 9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2D9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9.4 ± 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8DF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0 ± 8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23D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A5FAF" w14:paraId="4400A4C6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4627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3057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56 ± 2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623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7 ± 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549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0 ± 3.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B7D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2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A5FAF" w14:paraId="3A0E042A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E0875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&amp;Y stag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76A1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7 ± 0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EACC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6 ± 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459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4 ± 0.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53A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23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A5FAF" w14:paraId="210F6CEC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A3D0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bookmarkStart w:id="1" w:name="_Hlk101099238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MDS-UPDRS part III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334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89 ± 8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5CD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4 ± 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8E1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7 ± 9.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A8D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bookmarkEnd w:id="1"/>
      <w:tr w:rsidR="004A5FAF" w14:paraId="5CBAE626" w14:textId="77777777" w:rsidTr="00021DBD">
        <w:trPr>
          <w:trHeight w:val="20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6197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tor subtyp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BF1E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8C88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24C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9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29CDC9CF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2E8D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9C8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9 (70.8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BE7E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8 (6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D0C64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 (76.9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595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63345706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C431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IGD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A7C4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6 (18.0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2F3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7 (1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59A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 (13.8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F50A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11217ABE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B6B93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determinat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AE3E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7 (11.1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61EA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 (11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227A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 (9.2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4D1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665A5FC9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7E46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TAI trait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268F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721B5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4C37D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8F17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2" w:name="_Hlk101099544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11</w:t>
            </w:r>
            <w:bookmarkEnd w:id="2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6004DD34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9AB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1C34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0 (78.2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A39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6 (80.3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9A6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 (66.1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28D5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0A3FED05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7003D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=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F0A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2 (21.8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6EB2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0 (19.6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5A5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 (33.8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26D8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78563983" w14:textId="77777777" w:rsidTr="00021DBD">
        <w:trPr>
          <w:trHeight w:val="20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95A8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I st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3AC2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0C718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BA6A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3" w:name="_Hlk101099580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03</w:t>
            </w:r>
            <w:bookmarkEnd w:id="3"/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602A27C7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61F5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C82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1 (73.7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32F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2 (76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33E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 (58.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2F12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2C0E1F90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4E97D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gt;=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455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 (26.3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E7C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4 (2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6C0F2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 (41.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BCD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55A363FF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9069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GDS-15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CF5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AD47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40C1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FC4A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145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70CFE348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018E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ot depressed (&lt;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8F3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4 (86.0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D05F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0 (8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8D0D7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 (80.3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0733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0B2ECBD1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421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epressed (≥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F6E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9 (13.9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CCF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 (1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CE3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 (19.7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D29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510999E8" w14:textId="77777777" w:rsidTr="00021DBD">
        <w:trPr>
          <w:trHeight w:val="20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C60D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CD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B23F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9E657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6E1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064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52D4946B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22C4C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69B3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5 (79.3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EF3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8 (8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7D0A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 (70.8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5F5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12ECB870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BF96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y 1 or more disorders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8BAD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7 (20.6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237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8 (1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EB07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 (29.2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F1C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14B182FE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634D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pathy 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46CE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B31C3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F962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DB86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69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7A983223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0B02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2498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2 (83.2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BF58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5 (82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841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6 (84.8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0AC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62D79CA1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856A3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y positive scor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70A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1 (16.7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5EEE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 (17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9D89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 (15.2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78DCB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27F51B5B" w14:textId="77777777" w:rsidTr="00021DBD">
        <w:trPr>
          <w:trHeight w:val="201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BE4F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Hallucinations and psychosi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8CCE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85D7" w14:textId="77777777" w:rsidR="004A5FAF" w:rsidRDefault="004A5FAF" w:rsidP="003C3A1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5C2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45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4A5FAF" w14:paraId="768DCA86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42D6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B7E0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0 (96.9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E5B1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6 (9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D8A05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 (95.5%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D009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A5FAF" w14:paraId="3B64FCA4" w14:textId="77777777" w:rsidTr="00021DBD">
        <w:trPr>
          <w:trHeight w:val="201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9F6E0B" w14:textId="77777777" w:rsidR="004A5FAF" w:rsidRDefault="004A5FAF" w:rsidP="003C3A1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ny positive score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D5D1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 (3.07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9CF17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 (2.8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A8FFC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 (4.5%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255DD" w14:textId="77777777" w:rsidR="004A5FAF" w:rsidRDefault="004A5FAF" w:rsidP="003C3A1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C3CF513" w14:textId="77777777" w:rsidR="004A5FAF" w:rsidRPr="00A8152C" w:rsidRDefault="004A5FAF" w:rsidP="003C3A1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Note: Data are presented as the mean</w:t>
      </w:r>
      <w:r w:rsidRPr="00A8152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±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SD except categorical variables. Categorical variables were reported as n (%). a: independent-samples t-test; b: χ2 test.</w:t>
      </w:r>
    </w:p>
    <w:p w14:paraId="3992970B" w14:textId="77777777" w:rsidR="004A5FAF" w:rsidRPr="00E96DEA" w:rsidRDefault="004A5FAF" w:rsidP="003C3A18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H&amp;Y stage, Hoehn and Yahr stage;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MDS-UPDRS,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Movement Disorder Society-Sponsored Revision of the Unified Parkinson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’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s Disease Rating Scale; TD,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tremor dominant;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PIGD, postural instability/gait dominant;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STAI,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State-Trait Anxiety Inventory;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GDS-15,</w:t>
      </w:r>
      <w:r w:rsidRPr="00E96DEA">
        <w:rPr>
          <w:color w:val="000000" w:themeColor="text1"/>
          <w:sz w:val="18"/>
          <w:szCs w:val="18"/>
        </w:rPr>
        <w:t xml:space="preserve"> </w:t>
      </w:r>
      <w:r w:rsidRPr="00A8152C">
        <w:rPr>
          <w:rFonts w:ascii="Times New Roman" w:hAnsi="Times New Roman" w:cs="Times New Roman"/>
          <w:color w:val="000000" w:themeColor="text1"/>
          <w:sz w:val="18"/>
          <w:szCs w:val="18"/>
        </w:rPr>
        <w:t>15 item Geriatric Depression Scale;</w:t>
      </w:r>
      <w:r w:rsidRPr="00E96DE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CDs, impulse control disorders.</w:t>
      </w:r>
    </w:p>
    <w:p w14:paraId="47B9633A" w14:textId="77777777" w:rsidR="004A5FAF" w:rsidRDefault="004A5FAF" w:rsidP="003C3A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50E3CF" w14:textId="77777777" w:rsidR="004769E1" w:rsidRPr="004A5FAF" w:rsidRDefault="004769E1" w:rsidP="003C3A18"/>
    <w:sectPr w:rsidR="004769E1" w:rsidRPr="004A5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03247" w14:textId="77777777" w:rsidR="009D3A98" w:rsidRDefault="009D3A98" w:rsidP="004A5FAF">
      <w:r>
        <w:separator/>
      </w:r>
    </w:p>
  </w:endnote>
  <w:endnote w:type="continuationSeparator" w:id="0">
    <w:p w14:paraId="24CAD643" w14:textId="77777777" w:rsidR="009D3A98" w:rsidRDefault="009D3A98" w:rsidP="004A5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4B820" w14:textId="77777777" w:rsidR="009D3A98" w:rsidRDefault="009D3A98" w:rsidP="004A5FAF">
      <w:r>
        <w:separator/>
      </w:r>
    </w:p>
  </w:footnote>
  <w:footnote w:type="continuationSeparator" w:id="0">
    <w:p w14:paraId="72F6B186" w14:textId="77777777" w:rsidR="009D3A98" w:rsidRDefault="009D3A98" w:rsidP="004A5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02"/>
    <w:rsid w:val="003C3A18"/>
    <w:rsid w:val="00406E02"/>
    <w:rsid w:val="004769E1"/>
    <w:rsid w:val="004A5FAF"/>
    <w:rsid w:val="00507311"/>
    <w:rsid w:val="009D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BBCD23-5D88-40F4-AFDC-F8018DF68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F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德涛</dc:creator>
  <cp:keywords/>
  <dc:description/>
  <cp:lastModifiedBy>孟 德涛</cp:lastModifiedBy>
  <cp:revision>3</cp:revision>
  <dcterms:created xsi:type="dcterms:W3CDTF">2023-02-04T11:49:00Z</dcterms:created>
  <dcterms:modified xsi:type="dcterms:W3CDTF">2023-02-04T12:16:00Z</dcterms:modified>
</cp:coreProperties>
</file>